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083C9" w14:textId="2A970CC4" w:rsidR="002A620A" w:rsidRPr="00030FDB" w:rsidRDefault="002A620A" w:rsidP="002A620A">
      <w:pPr>
        <w:spacing w:afterLines="50" w:after="156"/>
        <w:rPr>
          <w:rFonts w:ascii="Times New Roman" w:eastAsia="DengXian" w:hAnsi="Times New Roman" w:cs="Times New Roman"/>
          <w:b/>
          <w:bCs/>
          <w:sz w:val="24"/>
          <w:lang w:eastAsia="zh-CN"/>
        </w:rPr>
      </w:pPr>
      <w:r w:rsidRPr="00030FDB">
        <w:rPr>
          <w:rFonts w:ascii="Times New Roman" w:eastAsia="DengXian" w:hAnsi="Times New Roman" w:cs="Times New Roman"/>
          <w:b/>
          <w:bCs/>
          <w:sz w:val="24"/>
          <w:lang w:eastAsia="zh-CN"/>
        </w:rPr>
        <w:t>Supplementary Table 1. Steinhoff classification</w:t>
      </w:r>
    </w:p>
    <w:tbl>
      <w:tblPr>
        <w:tblW w:w="8852" w:type="dxa"/>
        <w:tblLook w:val="04A0" w:firstRow="1" w:lastRow="0" w:firstColumn="1" w:lastColumn="0" w:noHBand="0" w:noVBand="1"/>
      </w:tblPr>
      <w:tblGrid>
        <w:gridCol w:w="1534"/>
        <w:gridCol w:w="5783"/>
        <w:gridCol w:w="1535"/>
      </w:tblGrid>
      <w:tr w:rsidR="002A620A" w:rsidRPr="0091524A" w14:paraId="6DE430E6" w14:textId="77777777" w:rsidTr="00FB0ECA">
        <w:trPr>
          <w:trHeight w:val="343"/>
        </w:trPr>
        <w:tc>
          <w:tcPr>
            <w:tcW w:w="15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429BE" w14:textId="2A970CC4" w:rsidR="002A620A" w:rsidRPr="0091524A" w:rsidRDefault="002A620A" w:rsidP="002A620A">
            <w:pPr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91524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Grade</w:t>
            </w:r>
          </w:p>
        </w:tc>
        <w:tc>
          <w:tcPr>
            <w:tcW w:w="57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21817" w14:textId="77777777" w:rsidR="002A620A" w:rsidRPr="0091524A" w:rsidRDefault="002A620A" w:rsidP="002A620A">
            <w:pPr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91524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Edema</w:t>
            </w:r>
          </w:p>
        </w:tc>
        <w:tc>
          <w:tcPr>
            <w:tcW w:w="1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321CB" w14:textId="77777777" w:rsidR="002A620A" w:rsidRPr="0091524A" w:rsidRDefault="002A620A" w:rsidP="002A620A">
            <w:pPr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91524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Severity</w:t>
            </w:r>
          </w:p>
        </w:tc>
      </w:tr>
      <w:tr w:rsidR="002A620A" w:rsidRPr="0091524A" w14:paraId="1C7F4DDC" w14:textId="77777777" w:rsidTr="00FB0ECA">
        <w:trPr>
          <w:trHeight w:val="533"/>
        </w:trPr>
        <w:tc>
          <w:tcPr>
            <w:tcW w:w="15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4E4AF" w14:textId="77777777" w:rsidR="002A620A" w:rsidRPr="0091524A" w:rsidRDefault="002A620A" w:rsidP="002A620A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1524A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7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5F49A" w14:textId="77777777" w:rsidR="002A620A" w:rsidRPr="0091524A" w:rsidRDefault="002A620A" w:rsidP="002A620A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1524A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No signs of edema</w:t>
            </w:r>
          </w:p>
        </w:tc>
        <w:tc>
          <w:tcPr>
            <w:tcW w:w="15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886B" w14:textId="77777777" w:rsidR="002A620A" w:rsidRPr="0091524A" w:rsidRDefault="002A620A" w:rsidP="002A620A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1524A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No sign</w:t>
            </w:r>
          </w:p>
        </w:tc>
      </w:tr>
      <w:tr w:rsidR="002A620A" w:rsidRPr="0091524A" w14:paraId="7372DCC7" w14:textId="77777777" w:rsidTr="00FB0ECA">
        <w:trPr>
          <w:trHeight w:val="415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AB45B" w14:textId="77777777" w:rsidR="002A620A" w:rsidRPr="0091524A" w:rsidRDefault="002A620A" w:rsidP="002A620A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1524A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I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5F32F" w14:textId="77777777" w:rsidR="002A620A" w:rsidRPr="0091524A" w:rsidRDefault="002A620A" w:rsidP="002A620A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1524A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Edema limited to 2 cm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09AB" w14:textId="77777777" w:rsidR="002A620A" w:rsidRPr="0091524A" w:rsidRDefault="002A620A" w:rsidP="002A620A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1524A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Mild</w:t>
            </w:r>
          </w:p>
        </w:tc>
      </w:tr>
      <w:tr w:rsidR="002A620A" w:rsidRPr="0091524A" w14:paraId="3538BE7D" w14:textId="77777777" w:rsidTr="00FB0ECA">
        <w:trPr>
          <w:trHeight w:val="686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CC1A5" w14:textId="77777777" w:rsidR="002A620A" w:rsidRPr="0091524A" w:rsidRDefault="002A620A" w:rsidP="002A620A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1524A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II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D9A73" w14:textId="77777777" w:rsidR="002A620A" w:rsidRPr="0091524A" w:rsidRDefault="002A620A" w:rsidP="002A620A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1524A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Edema more than 2 cm and limited to the ipsilateral hemispher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20DE" w14:textId="77777777" w:rsidR="002A620A" w:rsidRPr="0091524A" w:rsidRDefault="002A620A" w:rsidP="002A620A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1524A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Moderate</w:t>
            </w:r>
          </w:p>
        </w:tc>
      </w:tr>
      <w:tr w:rsidR="002A620A" w:rsidRPr="0091524A" w14:paraId="2E6C1DC0" w14:textId="77777777" w:rsidTr="00FB0ECA">
        <w:trPr>
          <w:trHeight w:val="363"/>
        </w:trPr>
        <w:tc>
          <w:tcPr>
            <w:tcW w:w="1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F09315" w14:textId="77777777" w:rsidR="002A620A" w:rsidRPr="0091524A" w:rsidRDefault="002A620A" w:rsidP="002A620A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1524A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III</w:t>
            </w:r>
          </w:p>
        </w:tc>
        <w:tc>
          <w:tcPr>
            <w:tcW w:w="5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476605" w14:textId="77777777" w:rsidR="002A620A" w:rsidRPr="0091524A" w:rsidRDefault="002A620A" w:rsidP="002A620A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1524A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Edema extending to the contralateral hemispher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19C0B" w14:textId="77777777" w:rsidR="002A620A" w:rsidRPr="0091524A" w:rsidRDefault="002A620A" w:rsidP="002A620A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1524A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Severe</w:t>
            </w:r>
          </w:p>
        </w:tc>
      </w:tr>
    </w:tbl>
    <w:p w14:paraId="7FD18B26" w14:textId="77777777" w:rsidR="002A620A" w:rsidRPr="0091524A" w:rsidRDefault="002A620A">
      <w:pPr>
        <w:rPr>
          <w:rFonts w:ascii="Times New Roman" w:hAnsi="Times New Roman" w:cs="Times New Roman"/>
          <w:sz w:val="22"/>
          <w:szCs w:val="22"/>
        </w:rPr>
      </w:pPr>
    </w:p>
    <w:sectPr w:rsidR="002A620A" w:rsidRPr="0091524A" w:rsidSect="003C51D0">
      <w:pgSz w:w="11906" w:h="16838"/>
      <w:pgMar w:top="1440" w:right="1440" w:bottom="1440" w:left="144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D8B4F" w14:textId="77777777" w:rsidR="00614226" w:rsidRDefault="00614226" w:rsidP="003D2FAE">
      <w:r>
        <w:separator/>
      </w:r>
    </w:p>
  </w:endnote>
  <w:endnote w:type="continuationSeparator" w:id="0">
    <w:p w14:paraId="5C653EE3" w14:textId="77777777" w:rsidR="00614226" w:rsidRDefault="00614226" w:rsidP="003D2F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D2A06" w14:textId="77777777" w:rsidR="00614226" w:rsidRDefault="00614226" w:rsidP="003D2FAE">
      <w:r>
        <w:separator/>
      </w:r>
    </w:p>
  </w:footnote>
  <w:footnote w:type="continuationSeparator" w:id="0">
    <w:p w14:paraId="0895DFD6" w14:textId="77777777" w:rsidR="00614226" w:rsidRDefault="00614226" w:rsidP="003D2F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mirrorMargins/>
  <w:bordersDoNotSurroundHeader/>
  <w:bordersDoNotSurroundFooter/>
  <w:proofState w:spelling="clean" w:grammar="clean"/>
  <w:defaultTabStop w:val="720"/>
  <w:evenAndOddHeaders/>
  <w:drawingGridHorizontalSpacing w:val="105"/>
  <w:drawingGridVerticalSpacing w:val="156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F0D"/>
    <w:rsid w:val="00002418"/>
    <w:rsid w:val="00030FDB"/>
    <w:rsid w:val="00031DFE"/>
    <w:rsid w:val="00037DD4"/>
    <w:rsid w:val="00073967"/>
    <w:rsid w:val="00096768"/>
    <w:rsid w:val="00096F33"/>
    <w:rsid w:val="000B5EE5"/>
    <w:rsid w:val="000D1BC4"/>
    <w:rsid w:val="000E0F4D"/>
    <w:rsid w:val="000E50ED"/>
    <w:rsid w:val="000F0E89"/>
    <w:rsid w:val="00110B05"/>
    <w:rsid w:val="001141B8"/>
    <w:rsid w:val="0012349C"/>
    <w:rsid w:val="001356AF"/>
    <w:rsid w:val="0014002A"/>
    <w:rsid w:val="00145FAE"/>
    <w:rsid w:val="00164C2E"/>
    <w:rsid w:val="001D0E93"/>
    <w:rsid w:val="001F3E5D"/>
    <w:rsid w:val="0021632B"/>
    <w:rsid w:val="00220CBE"/>
    <w:rsid w:val="00222EAE"/>
    <w:rsid w:val="0022724F"/>
    <w:rsid w:val="00230E9F"/>
    <w:rsid w:val="00234CE5"/>
    <w:rsid w:val="002A2185"/>
    <w:rsid w:val="002A620A"/>
    <w:rsid w:val="002D3EDC"/>
    <w:rsid w:val="00315D18"/>
    <w:rsid w:val="00317E1C"/>
    <w:rsid w:val="003335AB"/>
    <w:rsid w:val="00335C1F"/>
    <w:rsid w:val="0035537F"/>
    <w:rsid w:val="00361802"/>
    <w:rsid w:val="00362294"/>
    <w:rsid w:val="00373792"/>
    <w:rsid w:val="0038339B"/>
    <w:rsid w:val="003C51D0"/>
    <w:rsid w:val="003D2FAE"/>
    <w:rsid w:val="003E53BC"/>
    <w:rsid w:val="003F0AB7"/>
    <w:rsid w:val="003F71FD"/>
    <w:rsid w:val="0040617A"/>
    <w:rsid w:val="00412C9B"/>
    <w:rsid w:val="00413290"/>
    <w:rsid w:val="0044239B"/>
    <w:rsid w:val="00460993"/>
    <w:rsid w:val="00481F13"/>
    <w:rsid w:val="00481F1F"/>
    <w:rsid w:val="00482B4A"/>
    <w:rsid w:val="004D2E27"/>
    <w:rsid w:val="004E459C"/>
    <w:rsid w:val="00502E9C"/>
    <w:rsid w:val="0051444C"/>
    <w:rsid w:val="005163C4"/>
    <w:rsid w:val="00554144"/>
    <w:rsid w:val="00572664"/>
    <w:rsid w:val="00584F40"/>
    <w:rsid w:val="00586302"/>
    <w:rsid w:val="005C5F4D"/>
    <w:rsid w:val="005F7EB6"/>
    <w:rsid w:val="00604F1B"/>
    <w:rsid w:val="00614226"/>
    <w:rsid w:val="006504B0"/>
    <w:rsid w:val="006613D6"/>
    <w:rsid w:val="00662CA1"/>
    <w:rsid w:val="006657CA"/>
    <w:rsid w:val="00666F18"/>
    <w:rsid w:val="0066770C"/>
    <w:rsid w:val="006707F0"/>
    <w:rsid w:val="00674AC1"/>
    <w:rsid w:val="006C2540"/>
    <w:rsid w:val="006C2A86"/>
    <w:rsid w:val="006D51ED"/>
    <w:rsid w:val="00703139"/>
    <w:rsid w:val="007034C8"/>
    <w:rsid w:val="0071279E"/>
    <w:rsid w:val="00731BA5"/>
    <w:rsid w:val="0075200D"/>
    <w:rsid w:val="0078065E"/>
    <w:rsid w:val="007834E5"/>
    <w:rsid w:val="00786EB4"/>
    <w:rsid w:val="007A5442"/>
    <w:rsid w:val="007B41C5"/>
    <w:rsid w:val="007F138A"/>
    <w:rsid w:val="00801F0D"/>
    <w:rsid w:val="0081391C"/>
    <w:rsid w:val="00845117"/>
    <w:rsid w:val="00874E2C"/>
    <w:rsid w:val="00877916"/>
    <w:rsid w:val="00891788"/>
    <w:rsid w:val="008A05E8"/>
    <w:rsid w:val="008A4BF8"/>
    <w:rsid w:val="008B0047"/>
    <w:rsid w:val="008D2F4D"/>
    <w:rsid w:val="008D7CF8"/>
    <w:rsid w:val="008E3795"/>
    <w:rsid w:val="0090345B"/>
    <w:rsid w:val="00907F5E"/>
    <w:rsid w:val="0091524A"/>
    <w:rsid w:val="00934993"/>
    <w:rsid w:val="0094119A"/>
    <w:rsid w:val="00942DEF"/>
    <w:rsid w:val="00953AA2"/>
    <w:rsid w:val="00992604"/>
    <w:rsid w:val="00995FB6"/>
    <w:rsid w:val="009A5A92"/>
    <w:rsid w:val="009B584B"/>
    <w:rsid w:val="009D4745"/>
    <w:rsid w:val="009E6898"/>
    <w:rsid w:val="00A32C70"/>
    <w:rsid w:val="00A36112"/>
    <w:rsid w:val="00A50A2A"/>
    <w:rsid w:val="00A53AFC"/>
    <w:rsid w:val="00A64CE4"/>
    <w:rsid w:val="00A64E91"/>
    <w:rsid w:val="00A67402"/>
    <w:rsid w:val="00A83305"/>
    <w:rsid w:val="00A84220"/>
    <w:rsid w:val="00AD68F4"/>
    <w:rsid w:val="00AF2F72"/>
    <w:rsid w:val="00B17461"/>
    <w:rsid w:val="00B5689A"/>
    <w:rsid w:val="00B57172"/>
    <w:rsid w:val="00B57DED"/>
    <w:rsid w:val="00B616EB"/>
    <w:rsid w:val="00B7389C"/>
    <w:rsid w:val="00B826BD"/>
    <w:rsid w:val="00B9699F"/>
    <w:rsid w:val="00BA7C50"/>
    <w:rsid w:val="00BB0715"/>
    <w:rsid w:val="00BC6568"/>
    <w:rsid w:val="00BD35BE"/>
    <w:rsid w:val="00BD75C1"/>
    <w:rsid w:val="00BE4442"/>
    <w:rsid w:val="00C17021"/>
    <w:rsid w:val="00C217C6"/>
    <w:rsid w:val="00C46A8A"/>
    <w:rsid w:val="00C522BC"/>
    <w:rsid w:val="00C53588"/>
    <w:rsid w:val="00C60D36"/>
    <w:rsid w:val="00C6674A"/>
    <w:rsid w:val="00C71AF5"/>
    <w:rsid w:val="00C97B9D"/>
    <w:rsid w:val="00CA51E4"/>
    <w:rsid w:val="00CB3951"/>
    <w:rsid w:val="00CC34E9"/>
    <w:rsid w:val="00CC3E9B"/>
    <w:rsid w:val="00CC5671"/>
    <w:rsid w:val="00CE4629"/>
    <w:rsid w:val="00CF0E73"/>
    <w:rsid w:val="00D24680"/>
    <w:rsid w:val="00D656FB"/>
    <w:rsid w:val="00D84E30"/>
    <w:rsid w:val="00D86528"/>
    <w:rsid w:val="00DD1EA5"/>
    <w:rsid w:val="00DD37F1"/>
    <w:rsid w:val="00DD63E8"/>
    <w:rsid w:val="00DE0FB6"/>
    <w:rsid w:val="00DF3545"/>
    <w:rsid w:val="00DF613E"/>
    <w:rsid w:val="00E326C2"/>
    <w:rsid w:val="00E67BE5"/>
    <w:rsid w:val="00E74677"/>
    <w:rsid w:val="00E8044A"/>
    <w:rsid w:val="00E82541"/>
    <w:rsid w:val="00E94A19"/>
    <w:rsid w:val="00EC2B7D"/>
    <w:rsid w:val="00EE08F2"/>
    <w:rsid w:val="00EE5752"/>
    <w:rsid w:val="00EF07CC"/>
    <w:rsid w:val="00F201BF"/>
    <w:rsid w:val="00F22A82"/>
    <w:rsid w:val="00F24F59"/>
    <w:rsid w:val="00F30AA8"/>
    <w:rsid w:val="00F319AD"/>
    <w:rsid w:val="00F420CE"/>
    <w:rsid w:val="00F82912"/>
    <w:rsid w:val="00F96593"/>
    <w:rsid w:val="00FB2687"/>
    <w:rsid w:val="00FB6577"/>
    <w:rsid w:val="00FE6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7359D4"/>
  <w15:chartTrackingRefBased/>
  <w15:docId w15:val="{B9AB3ABF-58B4-8B44-8D0B-4E478DEC4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801F0D"/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2F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2F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2FA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2F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7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96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16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姝</dc:creator>
  <cp:keywords/>
  <dc:description/>
  <cp:lastModifiedBy>jiang ze</cp:lastModifiedBy>
  <cp:revision>7</cp:revision>
  <dcterms:created xsi:type="dcterms:W3CDTF">2021-12-17T13:51:00Z</dcterms:created>
  <dcterms:modified xsi:type="dcterms:W3CDTF">2022-06-13T09:35:00Z</dcterms:modified>
</cp:coreProperties>
</file>